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573" w:rsidRPr="00347891" w:rsidRDefault="002E6428" w:rsidP="00C51573">
      <w:pPr>
        <w:autoSpaceDE w:val="0"/>
        <w:autoSpaceDN w:val="0"/>
        <w:adjustRightInd w:val="0"/>
        <w:jc w:val="both"/>
        <w:rPr>
          <w:lang w:val="en-GB"/>
        </w:rPr>
      </w:pPr>
      <w:r w:rsidRPr="00347891">
        <w:rPr>
          <w:b/>
          <w:lang w:val="en-GB"/>
        </w:rPr>
        <w:t>Supplement</w:t>
      </w:r>
      <w:r w:rsidR="00C51573" w:rsidRPr="00347891">
        <w:rPr>
          <w:b/>
          <w:lang w:val="en-GB"/>
        </w:rPr>
        <w:t xml:space="preserve"> </w:t>
      </w:r>
      <w:r w:rsidR="001A6179" w:rsidRPr="00347891">
        <w:rPr>
          <w:b/>
          <w:lang w:val="en-GB"/>
        </w:rPr>
        <w:t>4</w:t>
      </w:r>
      <w:r w:rsidR="00C51573" w:rsidRPr="00347891">
        <w:rPr>
          <w:b/>
          <w:lang w:val="en-GB"/>
        </w:rPr>
        <w:t xml:space="preserve">. The adjusted association of sphingolipids, </w:t>
      </w:r>
      <w:proofErr w:type="spellStart"/>
      <w:r w:rsidR="00C51573" w:rsidRPr="00347891">
        <w:rPr>
          <w:b/>
          <w:lang w:val="en-GB"/>
        </w:rPr>
        <w:t>aminoacids</w:t>
      </w:r>
      <w:proofErr w:type="spellEnd"/>
      <w:r w:rsidR="00C51573" w:rsidRPr="00347891">
        <w:rPr>
          <w:b/>
          <w:lang w:val="en-GB"/>
        </w:rPr>
        <w:t xml:space="preserve"> and AC with</w:t>
      </w:r>
      <w:r w:rsidRPr="00347891">
        <w:rPr>
          <w:b/>
          <w:lang w:val="en-GB"/>
        </w:rPr>
        <w:t xml:space="preserve"> the cumulative prevalence of</w:t>
      </w:r>
      <w:r w:rsidR="00C51573" w:rsidRPr="00347891">
        <w:rPr>
          <w:b/>
          <w:lang w:val="en-GB"/>
        </w:rPr>
        <w:t xml:space="preserve"> type 2 diabetes</w:t>
      </w:r>
    </w:p>
    <w:p w:rsidR="00C51573" w:rsidRPr="00347891" w:rsidRDefault="00C51573" w:rsidP="00C51573">
      <w:pPr>
        <w:rPr>
          <w:lang w:val="en-GB"/>
        </w:rPr>
      </w:pPr>
    </w:p>
    <w:p w:rsidR="00C51573" w:rsidRPr="00347891" w:rsidRDefault="00C51573" w:rsidP="00C51573">
      <w:pPr>
        <w:tabs>
          <w:tab w:val="left" w:pos="12890"/>
        </w:tabs>
        <w:rPr>
          <w:lang w:val="en-GB"/>
        </w:rPr>
      </w:pPr>
      <w:r w:rsidRPr="00347891">
        <w:rPr>
          <w:lang w:val="en-GB"/>
        </w:rPr>
        <w:tab/>
      </w:r>
    </w:p>
    <w:tbl>
      <w:tblPr>
        <w:tblpPr w:leftFromText="141" w:rightFromText="141" w:vertAnchor="text" w:horzAnchor="margin" w:tblpY="1"/>
        <w:tblOverlap w:val="never"/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1134"/>
        <w:gridCol w:w="1134"/>
        <w:gridCol w:w="1276"/>
        <w:gridCol w:w="1134"/>
        <w:gridCol w:w="1134"/>
        <w:gridCol w:w="1134"/>
        <w:gridCol w:w="1134"/>
        <w:gridCol w:w="1134"/>
      </w:tblGrid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lang w:val="en-GB"/>
              </w:rPr>
            </w:pPr>
            <w:r w:rsidRPr="00347891">
              <w:rPr>
                <w:lang w:val="en-GB"/>
              </w:rPr>
              <w:t xml:space="preserve">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2E6428" w:rsidP="002E6428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Adjustment for BMI </w:t>
            </w:r>
            <w:proofErr w:type="spellStart"/>
            <w:r w:rsidRPr="00347891">
              <w:rPr>
                <w:b/>
                <w:lang w:val="en-GB"/>
              </w:rPr>
              <w:t>change</w:t>
            </w:r>
            <w:r w:rsidR="00C51573" w:rsidRPr="00347891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2E6428" w:rsidP="002E6428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Additional adjustment for </w:t>
            </w:r>
            <w:r w:rsidR="00001773" w:rsidRPr="00347891">
              <w:rPr>
                <w:b/>
                <w:lang w:val="en-GB"/>
              </w:rPr>
              <w:t xml:space="preserve">healthy </w:t>
            </w:r>
            <w:proofErr w:type="spellStart"/>
            <w:r w:rsidRPr="00347891">
              <w:rPr>
                <w:b/>
                <w:lang w:val="en-GB"/>
              </w:rPr>
              <w:t>diet</w:t>
            </w:r>
            <w:r w:rsidR="00C51573" w:rsidRPr="00347891">
              <w:rPr>
                <w:vertAlign w:val="superscript"/>
                <w:lang w:val="en-GB"/>
              </w:rPr>
              <w:t>b</w:t>
            </w:r>
            <w:proofErr w:type="spellEnd"/>
          </w:p>
        </w:tc>
      </w:tr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I 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I upp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i/>
                <w:lang w:val="en-US"/>
              </w:rPr>
            </w:pPr>
            <w:r w:rsidRPr="00347891">
              <w:rPr>
                <w:b/>
                <w:i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I lo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I upp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i/>
              </w:rPr>
            </w:pPr>
            <w:r w:rsidRPr="00347891">
              <w:rPr>
                <w:b/>
                <w:i/>
                <w:lang w:val="en-US"/>
              </w:rPr>
              <w:t xml:space="preserve">P </w:t>
            </w:r>
            <w:proofErr w:type="spellStart"/>
            <w:r w:rsidRPr="00347891">
              <w:rPr>
                <w:b/>
                <w:i/>
              </w:rPr>
              <w:t>value</w:t>
            </w:r>
            <w:proofErr w:type="spellEnd"/>
          </w:p>
        </w:tc>
      </w:tr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Sphingolipi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jc w:val="right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51573" w:rsidRPr="00347891" w:rsidRDefault="00C51573" w:rsidP="00B70656">
            <w:pPr>
              <w:rPr>
                <w:lang w:val="en-GB"/>
              </w:rPr>
            </w:pPr>
          </w:p>
        </w:tc>
      </w:tr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  <w:lang w:val="en-GB"/>
              </w:rPr>
              <w:t>Cer</w:t>
            </w:r>
            <w:proofErr w:type="spellEnd"/>
            <w:r w:rsidRPr="00347891">
              <w:rPr>
                <w:b/>
                <w:lang w:val="en-GB"/>
              </w:rPr>
              <w:t xml:space="preserve"> d16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4F7734" w:rsidP="00B70656">
            <w:pPr>
              <w:jc w:val="right"/>
            </w:pPr>
            <w:r w:rsidRPr="00347891">
              <w:t>1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</w:pPr>
            <w:r w:rsidRPr="00347891">
              <w:t>1.</w:t>
            </w:r>
            <w:r w:rsidR="004F7734" w:rsidRPr="00347891"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</w:pPr>
            <w:r w:rsidRPr="00347891">
              <w:t>2.</w:t>
            </w:r>
            <w:r w:rsidR="004F7734" w:rsidRPr="00347891">
              <w:t>5</w:t>
            </w:r>
            <w:r w:rsidRPr="00347891"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</w:t>
            </w:r>
            <w:r w:rsidR="004F7734" w:rsidRPr="00347891">
              <w:rPr>
                <w:i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D432BE" w:rsidP="00B70656">
            <w:pPr>
              <w:jc w:val="right"/>
            </w:pPr>
            <w:r w:rsidRPr="00347891">
              <w:t>2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D432BE" w:rsidP="00B70656">
            <w:pPr>
              <w:jc w:val="right"/>
            </w:pPr>
            <w:r w:rsidRPr="00347891"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D432BE" w:rsidP="00B70656">
            <w:pPr>
              <w:jc w:val="right"/>
            </w:pPr>
            <w:r w:rsidRPr="00347891">
              <w:t>2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D432BE" w:rsidP="00D432BE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</w:tr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  <w:lang w:val="en-GB"/>
              </w:rPr>
              <w:t>Cer</w:t>
            </w:r>
            <w:proofErr w:type="spellEnd"/>
            <w:r w:rsidRPr="00347891">
              <w:rPr>
                <w:b/>
                <w:lang w:val="en-GB"/>
              </w:rPr>
              <w:t xml:space="preserve"> d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4F7734" w:rsidP="00B70656">
            <w:pPr>
              <w:jc w:val="right"/>
            </w:pPr>
            <w:r w:rsidRPr="00347891">
              <w:t>2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</w:pPr>
            <w:r w:rsidRPr="00347891">
              <w:t>1.</w:t>
            </w:r>
            <w:r w:rsidR="004F7734" w:rsidRPr="00347891"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</w:pPr>
            <w:r w:rsidRPr="00347891">
              <w:t>3.6</w:t>
            </w:r>
            <w:r w:rsidR="004F7734" w:rsidRPr="00347891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4F7734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</w:t>
            </w:r>
            <w:r w:rsidR="004F7734" w:rsidRPr="00347891">
              <w:rPr>
                <w:i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2445FA" w:rsidP="002445FA">
            <w:pPr>
              <w:jc w:val="right"/>
            </w:pPr>
            <w:r w:rsidRPr="00347891">
              <w:t>2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C51573" w:rsidP="002445FA">
            <w:pPr>
              <w:jc w:val="right"/>
            </w:pPr>
            <w:r w:rsidRPr="00347891">
              <w:t>1.</w:t>
            </w:r>
            <w:r w:rsidR="002445FA" w:rsidRPr="00347891"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C51573" w:rsidP="002445FA">
            <w:pPr>
              <w:jc w:val="right"/>
            </w:pPr>
            <w:r w:rsidRPr="00347891">
              <w:t>3.</w:t>
            </w:r>
            <w:r w:rsidR="002445FA" w:rsidRPr="00347891"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2445FA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</w:t>
            </w:r>
            <w:r w:rsidR="002445FA" w:rsidRPr="00347891">
              <w:rPr>
                <w:i/>
                <w:lang w:val="en-GB"/>
              </w:rPr>
              <w:t>0001</w:t>
            </w:r>
          </w:p>
        </w:tc>
      </w:tr>
      <w:tr w:rsidR="00C51573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B70656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</w:rPr>
              <w:t>Cer</w:t>
            </w:r>
            <w:proofErr w:type="spellEnd"/>
            <w:r w:rsidRPr="00347891">
              <w:rPr>
                <w:b/>
              </w:rPr>
              <w:t xml:space="preserve"> d18: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E50BBD">
            <w:pPr>
              <w:jc w:val="right"/>
            </w:pPr>
            <w:r w:rsidRPr="00347891">
              <w:t>1.8</w:t>
            </w:r>
            <w:r w:rsidR="00E50BBD" w:rsidRPr="00347891"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E50BBD">
            <w:pPr>
              <w:jc w:val="right"/>
            </w:pPr>
            <w:r w:rsidRPr="00347891">
              <w:t>1.2</w:t>
            </w:r>
            <w:r w:rsidR="00E50BBD" w:rsidRPr="00347891"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E50BBD">
            <w:pPr>
              <w:jc w:val="right"/>
            </w:pPr>
            <w:r w:rsidRPr="00347891">
              <w:t>2.6</w:t>
            </w:r>
            <w:r w:rsidR="00E50BBD" w:rsidRPr="00347891"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E50BBD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</w:t>
            </w:r>
            <w:r w:rsidR="00E50BBD" w:rsidRPr="00347891">
              <w:rPr>
                <w:i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C51573" w:rsidP="00D432BE">
            <w:pPr>
              <w:jc w:val="right"/>
            </w:pPr>
            <w:r w:rsidRPr="00347891">
              <w:t>1.</w:t>
            </w:r>
            <w:r w:rsidR="00D432BE" w:rsidRPr="00347891"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D432BE" w:rsidP="00B70656">
            <w:pPr>
              <w:jc w:val="right"/>
            </w:pPr>
            <w:r w:rsidRPr="00347891"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573" w:rsidRPr="00347891" w:rsidRDefault="00D432BE" w:rsidP="00B70656">
            <w:pPr>
              <w:jc w:val="right"/>
            </w:pPr>
            <w:r w:rsidRPr="00347891">
              <w:t>2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573" w:rsidRPr="00347891" w:rsidRDefault="00C51573" w:rsidP="00D432BE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</w:t>
            </w:r>
            <w:r w:rsidR="00D432BE" w:rsidRPr="00347891">
              <w:rPr>
                <w:i/>
                <w:lang w:val="en-GB"/>
              </w:rPr>
              <w:t>002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Gb3d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653F9C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Gb4 d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86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</w:rPr>
              <w:t>HexCer</w:t>
            </w:r>
            <w:proofErr w:type="spellEnd"/>
            <w:r w:rsidRPr="00347891">
              <w:rPr>
                <w:b/>
              </w:rPr>
              <w:t xml:space="preserve"> d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8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</w:rPr>
              <w:t>HexCer</w:t>
            </w:r>
            <w:proofErr w:type="spellEnd"/>
            <w:r w:rsidRPr="00347891">
              <w:rPr>
                <w:b/>
              </w:rPr>
              <w:t xml:space="preserve">/Total </w:t>
            </w:r>
            <w:proofErr w:type="spellStart"/>
            <w:r w:rsidRPr="00347891">
              <w:rPr>
                <w:b/>
              </w:rPr>
              <w:t>C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</w:t>
            </w:r>
            <w:r w:rsidR="00F05565" w:rsidRPr="00347891"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F05565">
            <w:pPr>
              <w:jc w:val="right"/>
            </w:pPr>
            <w:r w:rsidRPr="00347891">
              <w:t>0.</w:t>
            </w:r>
            <w:r w:rsidR="00F05565" w:rsidRPr="00347891"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F05565">
            <w:pPr>
              <w:jc w:val="right"/>
            </w:pPr>
            <w:r w:rsidRPr="00347891">
              <w:t>0.6</w:t>
            </w:r>
            <w:r w:rsidR="00F05565" w:rsidRPr="00347891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F05565">
            <w:pPr>
              <w:jc w:val="right"/>
            </w:pPr>
            <w:r w:rsidRPr="00347891">
              <w:t>0.3</w:t>
            </w:r>
            <w:r w:rsidR="00F05565" w:rsidRPr="00347891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F05565">
            <w:pPr>
              <w:jc w:val="right"/>
            </w:pPr>
            <w:r w:rsidRPr="00347891">
              <w:t>0.2</w:t>
            </w:r>
            <w:r w:rsidR="00F05565" w:rsidRPr="00347891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F05565">
            <w:pPr>
              <w:jc w:val="right"/>
            </w:pPr>
            <w:r w:rsidRPr="00347891">
              <w:t>0.5</w:t>
            </w:r>
            <w:r w:rsidR="00F05565" w:rsidRPr="00347891"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  <w:lang w:val="en-GB"/>
              </w:rPr>
              <w:t>HexCer</w:t>
            </w:r>
            <w:proofErr w:type="spellEnd"/>
            <w:r w:rsidRPr="00347891">
              <w:rPr>
                <w:b/>
                <w:lang w:val="en-GB"/>
              </w:rPr>
              <w:t>/Cholest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  <w:lang w:val="en-GB"/>
              </w:rPr>
              <w:t>LacCer</w:t>
            </w:r>
            <w:proofErr w:type="spellEnd"/>
            <w:r w:rsidRPr="00347891">
              <w:rPr>
                <w:b/>
                <w:lang w:val="en-GB"/>
              </w:rPr>
              <w:t xml:space="preserve"> d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1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Total </w:t>
            </w:r>
            <w:proofErr w:type="spellStart"/>
            <w:r w:rsidRPr="00347891">
              <w:rPr>
                <w:b/>
                <w:lang w:val="en-GB"/>
              </w:rPr>
              <w:t>C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3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3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Total </w:t>
            </w:r>
            <w:proofErr w:type="spellStart"/>
            <w:r w:rsidRPr="00347891">
              <w:rPr>
                <w:b/>
                <w:lang w:val="en-GB"/>
              </w:rPr>
              <w:t>Cer</w:t>
            </w:r>
            <w:proofErr w:type="spellEnd"/>
            <w:r w:rsidRPr="00347891">
              <w:rPr>
                <w:b/>
                <w:lang w:val="en-GB"/>
              </w:rPr>
              <w:t>/Cholest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F05565" w:rsidP="00C85D8B">
            <w:pPr>
              <w:jc w:val="right"/>
            </w:pPr>
            <w:r w:rsidRPr="00347891">
              <w:t>2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F05565" w:rsidP="00C85D8B">
            <w:pPr>
              <w:jc w:val="right"/>
            </w:pPr>
            <w:r w:rsidRPr="00347891">
              <w:t>1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F05565" w:rsidP="00C85D8B">
            <w:pPr>
              <w:jc w:val="right"/>
            </w:pPr>
            <w:r w:rsidRPr="00347891">
              <w:t>3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F05565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F05565" w:rsidP="00C85D8B">
            <w:pPr>
              <w:jc w:val="right"/>
            </w:pPr>
            <w:r w:rsidRPr="00347891">
              <w:t>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F05565" w:rsidP="00C85D8B">
            <w:pPr>
              <w:jc w:val="right"/>
            </w:pPr>
            <w:r w:rsidRPr="00347891">
              <w:t>1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F05565" w:rsidP="00C85D8B">
            <w:pPr>
              <w:jc w:val="right"/>
            </w:pPr>
            <w:r w:rsidRPr="00347891"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F05565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rPr>
                <w:i/>
                <w:lang w:val="en-GB"/>
              </w:rPr>
            </w:pPr>
            <w:proofErr w:type="spellStart"/>
            <w:r w:rsidRPr="00347891">
              <w:rPr>
                <w:i/>
                <w:lang w:val="en-GB"/>
              </w:rPr>
              <w:t>Aminoacid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Alan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Argin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16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Asparag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Aspartic ac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 xml:space="preserve">0.12 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b/>
                <w:lang w:val="en-GB"/>
              </w:rPr>
              <w:t>Citrull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68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Glutam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&lt;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fr-FR"/>
              </w:rPr>
            </w:pPr>
            <w:proofErr w:type="spellStart"/>
            <w:r w:rsidRPr="00347891">
              <w:rPr>
                <w:b/>
                <w:lang w:val="fr-FR"/>
              </w:rPr>
              <w:t>Glutamic</w:t>
            </w:r>
            <w:proofErr w:type="spellEnd"/>
            <w:r w:rsidRPr="00347891">
              <w:rPr>
                <w:b/>
                <w:lang w:val="fr-FR"/>
              </w:rPr>
              <w:t xml:space="preserve"> </w:t>
            </w:r>
            <w:proofErr w:type="spellStart"/>
            <w:r w:rsidRPr="00347891">
              <w:rPr>
                <w:b/>
                <w:lang w:val="fr-FR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3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fr-FR"/>
              </w:rPr>
            </w:pPr>
            <w:r w:rsidRPr="00347891">
              <w:rPr>
                <w:b/>
                <w:lang w:val="fr-FR"/>
              </w:rPr>
              <w:t>Glyc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0</w:t>
            </w:r>
            <w:r w:rsidR="00653F9C" w:rsidRPr="00347891">
              <w:rPr>
                <w:i/>
                <w:lang w:val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46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fr-FR"/>
              </w:rPr>
            </w:pPr>
            <w:r w:rsidRPr="00347891">
              <w:rPr>
                <w:b/>
                <w:lang w:val="fr-FR"/>
              </w:rPr>
              <w:t>Isoleuc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4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0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4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fr-FR"/>
              </w:rPr>
            </w:pPr>
            <w:r w:rsidRPr="00347891">
              <w:rPr>
                <w:i/>
                <w:lang w:val="fr-FR"/>
              </w:rPr>
              <w:t>0.000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fr-FR"/>
              </w:rPr>
            </w:pPr>
            <w:r w:rsidRPr="00347891">
              <w:rPr>
                <w:b/>
                <w:lang w:val="fr-FR"/>
              </w:rPr>
              <w:t>Leuc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3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3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Lys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</w:t>
            </w:r>
            <w:r w:rsidR="00653F9C" w:rsidRPr="00347891">
              <w:rPr>
                <w:i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30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1200"/>
              </w:tabs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Methioni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9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Ornith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0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0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1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Phenylalani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8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Pro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60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Ser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Tryptoph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3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Tyros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0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0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Va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3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proofErr w:type="spellStart"/>
            <w:r w:rsidRPr="00347891">
              <w:rPr>
                <w:i/>
                <w:lang w:val="en-GB"/>
              </w:rPr>
              <w:lastRenderedPageBreak/>
              <w:t>Acylcarnitin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7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</w:t>
            </w:r>
            <w:r w:rsidR="00653F9C" w:rsidRPr="00347891">
              <w:rPr>
                <w:i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 xml:space="preserve">0.12 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</w:t>
            </w:r>
            <w:r w:rsidR="00653F9C" w:rsidRPr="00347891">
              <w:rPr>
                <w:i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2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6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6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&lt;0.00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07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2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653F9C" w:rsidP="00653F9C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5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1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20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20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9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2730"/>
              </w:tabs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  <w:rPr>
                <w:lang w:val="en-US"/>
              </w:rPr>
            </w:pPr>
            <w:r w:rsidRPr="00347891">
              <w:rPr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rPr>
                <w:lang w:val="en-US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90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</w:rPr>
              <w:t xml:space="preserve">C10: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006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 xml:space="preserve">C12: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5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</w:rPr>
            </w:pPr>
            <w:r w:rsidRPr="00347891">
              <w:rPr>
                <w:b/>
              </w:rPr>
              <w:t xml:space="preserve">C14: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4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</w:rPr>
            </w:pPr>
            <w:r w:rsidRPr="00347891">
              <w:rPr>
                <w:b/>
              </w:rPr>
              <w:t xml:space="preserve">C14: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23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16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80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870"/>
              </w:tabs>
              <w:rPr>
                <w:b/>
                <w:lang w:val="en-GB"/>
              </w:rPr>
            </w:pPr>
            <w:r w:rsidRPr="00347891">
              <w:rPr>
                <w:b/>
                <w:lang w:val="en-GB"/>
              </w:rPr>
              <w:t>C18: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6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765"/>
              </w:tabs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89</w:t>
            </w:r>
          </w:p>
        </w:tc>
      </w:tr>
      <w:tr w:rsidR="00C85D8B" w:rsidRPr="00347891" w:rsidTr="00B7065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tabs>
                <w:tab w:val="left" w:pos="870"/>
              </w:tabs>
              <w:rPr>
                <w:b/>
              </w:rPr>
            </w:pPr>
            <w:r w:rsidRPr="00347891">
              <w:rPr>
                <w:b/>
              </w:rPr>
              <w:t>C18: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</w:pPr>
            <w:r w:rsidRPr="00347891">
              <w:t>1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D8B" w:rsidRPr="00347891" w:rsidRDefault="00C85D8B" w:rsidP="00C85D8B">
            <w:pPr>
              <w:jc w:val="right"/>
            </w:pPr>
            <w:r w:rsidRPr="00347891">
              <w:t>1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D8B" w:rsidRPr="00347891" w:rsidRDefault="00C85D8B" w:rsidP="00C85D8B">
            <w:pPr>
              <w:jc w:val="right"/>
              <w:rPr>
                <w:i/>
                <w:lang w:val="en-GB"/>
              </w:rPr>
            </w:pPr>
            <w:r w:rsidRPr="00347891">
              <w:rPr>
                <w:i/>
                <w:lang w:val="en-GB"/>
              </w:rPr>
              <w:t xml:space="preserve">0.52 </w:t>
            </w:r>
          </w:p>
        </w:tc>
      </w:tr>
    </w:tbl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  <w:r w:rsidRPr="00347891">
        <w:rPr>
          <w:vertAlign w:val="superscript"/>
          <w:lang w:val="en-GB"/>
        </w:rPr>
        <w:t xml:space="preserve"> </w:t>
      </w: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347891" w:rsidRDefault="00C51573" w:rsidP="00C51573">
      <w:pPr>
        <w:autoSpaceDE w:val="0"/>
        <w:autoSpaceDN w:val="0"/>
        <w:adjustRightInd w:val="0"/>
        <w:rPr>
          <w:lang w:val="en-GB"/>
        </w:rPr>
      </w:pPr>
    </w:p>
    <w:p w:rsidR="00C51573" w:rsidRPr="00C118E9" w:rsidRDefault="00C51573" w:rsidP="00C51573">
      <w:pPr>
        <w:spacing w:line="480" w:lineRule="auto"/>
        <w:jc w:val="both"/>
        <w:rPr>
          <w:b/>
          <w:sz w:val="22"/>
          <w:szCs w:val="22"/>
          <w:lang w:val="en-GB"/>
        </w:rPr>
      </w:pPr>
      <w:proofErr w:type="spellStart"/>
      <w:r w:rsidRPr="00347891">
        <w:rPr>
          <w:vertAlign w:val="superscript"/>
          <w:lang w:val="en-GB"/>
        </w:rPr>
        <w:t>a</w:t>
      </w:r>
      <w:r w:rsidRPr="00347891">
        <w:rPr>
          <w:lang w:val="en-GB"/>
        </w:rPr>
        <w:t>Adjusted</w:t>
      </w:r>
      <w:proofErr w:type="spellEnd"/>
      <w:r w:rsidRPr="00347891">
        <w:rPr>
          <w:lang w:val="en-GB"/>
        </w:rPr>
        <w:t xml:space="preserve"> for age, ethnicity, </w:t>
      </w:r>
      <w:r w:rsidR="002E6428" w:rsidRPr="00347891">
        <w:rPr>
          <w:lang w:val="en-GB"/>
        </w:rPr>
        <w:t xml:space="preserve">and change in BMI between baseline and follow-up (instead of </w:t>
      </w:r>
      <w:r w:rsidRPr="00347891">
        <w:rPr>
          <w:lang w:val="en-GB"/>
        </w:rPr>
        <w:t>baseline body mass index</w:t>
      </w:r>
      <w:r w:rsidR="002E6428" w:rsidRPr="00347891">
        <w:rPr>
          <w:lang w:val="en-GB"/>
        </w:rPr>
        <w:t>);</w:t>
      </w:r>
      <w:r w:rsidRPr="00347891">
        <w:rPr>
          <w:lang w:val="en-GB"/>
        </w:rPr>
        <w:t xml:space="preserve"> </w:t>
      </w:r>
      <w:proofErr w:type="spellStart"/>
      <w:r w:rsidRPr="00347891">
        <w:rPr>
          <w:vertAlign w:val="superscript"/>
          <w:lang w:val="en-GB"/>
        </w:rPr>
        <w:t>b</w:t>
      </w:r>
      <w:r w:rsidRPr="00347891">
        <w:rPr>
          <w:lang w:val="en-GB"/>
        </w:rPr>
        <w:t>Adjusted</w:t>
      </w:r>
      <w:proofErr w:type="spellEnd"/>
      <w:r w:rsidRPr="00347891">
        <w:rPr>
          <w:lang w:val="en-GB"/>
        </w:rPr>
        <w:t xml:space="preserve"> for age, ethnicity, baseline body mass index, </w:t>
      </w:r>
      <w:r w:rsidR="002E6428" w:rsidRPr="00347891">
        <w:rPr>
          <w:lang w:val="en-GB"/>
        </w:rPr>
        <w:t>healthy die</w:t>
      </w:r>
      <w:r w:rsidR="005A7587" w:rsidRPr="00347891">
        <w:rPr>
          <w:lang w:val="en-GB"/>
        </w:rPr>
        <w:t>t.</w:t>
      </w:r>
      <w:r w:rsidR="002E6428" w:rsidRPr="00347891">
        <w:rPr>
          <w:lang w:val="en-GB"/>
        </w:rPr>
        <w:t xml:space="preserve">; </w:t>
      </w:r>
      <w:r w:rsidRPr="00347891">
        <w:rPr>
          <w:lang w:val="en-GB"/>
        </w:rPr>
        <w:t xml:space="preserve"> OR= Odds ratio per standard deviation increase; CI= 95-% confidence interval; P-value= p-value for the adjusted association with type 2 diabetes</w:t>
      </w:r>
      <w:r w:rsidR="0035377E" w:rsidRPr="00347891">
        <w:rPr>
          <w:lang w:val="en-GB"/>
        </w:rPr>
        <w:t xml:space="preserve"> (Likelihood ratio test)</w:t>
      </w:r>
      <w:r w:rsidRPr="00347891">
        <w:rPr>
          <w:lang w:val="en-GB"/>
        </w:rPr>
        <w:t>. Please note that no corrections for multiple testing were applied</w:t>
      </w:r>
      <w:bookmarkStart w:id="0" w:name="_GoBack"/>
      <w:bookmarkEnd w:id="0"/>
    </w:p>
    <w:p w:rsidR="00B301B8" w:rsidRPr="002E6428" w:rsidRDefault="00B301B8">
      <w:pPr>
        <w:rPr>
          <w:lang w:val="en-US"/>
        </w:rPr>
      </w:pPr>
    </w:p>
    <w:sectPr w:rsidR="00B301B8" w:rsidRPr="002E6428" w:rsidSect="00B706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73"/>
    <w:rsid w:val="00001773"/>
    <w:rsid w:val="000C5C0C"/>
    <w:rsid w:val="00175E6D"/>
    <w:rsid w:val="001A6179"/>
    <w:rsid w:val="001B16CB"/>
    <w:rsid w:val="00220901"/>
    <w:rsid w:val="002445FA"/>
    <w:rsid w:val="00263651"/>
    <w:rsid w:val="00290E51"/>
    <w:rsid w:val="002E6428"/>
    <w:rsid w:val="00347891"/>
    <w:rsid w:val="0035377E"/>
    <w:rsid w:val="00375158"/>
    <w:rsid w:val="003F5708"/>
    <w:rsid w:val="00442C95"/>
    <w:rsid w:val="0049340C"/>
    <w:rsid w:val="004B4A44"/>
    <w:rsid w:val="004F7734"/>
    <w:rsid w:val="00525534"/>
    <w:rsid w:val="005A7587"/>
    <w:rsid w:val="00607D06"/>
    <w:rsid w:val="00634C62"/>
    <w:rsid w:val="00653F9C"/>
    <w:rsid w:val="006676C7"/>
    <w:rsid w:val="006D6775"/>
    <w:rsid w:val="00743932"/>
    <w:rsid w:val="00784911"/>
    <w:rsid w:val="00792048"/>
    <w:rsid w:val="007C7136"/>
    <w:rsid w:val="008766C6"/>
    <w:rsid w:val="00B0486D"/>
    <w:rsid w:val="00B301B8"/>
    <w:rsid w:val="00B40BA8"/>
    <w:rsid w:val="00B4593E"/>
    <w:rsid w:val="00B70656"/>
    <w:rsid w:val="00C51573"/>
    <w:rsid w:val="00C7465B"/>
    <w:rsid w:val="00C85D8B"/>
    <w:rsid w:val="00CD4C68"/>
    <w:rsid w:val="00D24E8F"/>
    <w:rsid w:val="00D432BE"/>
    <w:rsid w:val="00E137C0"/>
    <w:rsid w:val="00E50BBD"/>
    <w:rsid w:val="00E75ABF"/>
    <w:rsid w:val="00F05565"/>
    <w:rsid w:val="00F1078B"/>
    <w:rsid w:val="00FA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E66000-4A0F-49D6-B302-04779D6C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51573"/>
    <w:pPr>
      <w:spacing w:after="0" w:line="240" w:lineRule="auto"/>
    </w:pPr>
    <w:rPr>
      <w:rFonts w:ascii="Arial" w:eastAsia="Times New Roman" w:hAnsi="Arial" w:cs="Arial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. Valkengoed</dc:creator>
  <cp:keywords/>
  <dc:description/>
  <cp:lastModifiedBy>Irene v. Valkengoed</cp:lastModifiedBy>
  <cp:revision>2</cp:revision>
  <dcterms:created xsi:type="dcterms:W3CDTF">2017-06-03T20:02:00Z</dcterms:created>
  <dcterms:modified xsi:type="dcterms:W3CDTF">2017-06-03T20:02:00Z</dcterms:modified>
</cp:coreProperties>
</file>